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D8E" w:rsidRPr="00820B36" w:rsidRDefault="00820B36" w:rsidP="00011D8E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bookmarkStart w:id="0" w:name="_GoBack"/>
      <w:proofErr w:type="gramStart"/>
      <w:r w:rsidRPr="00820B36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Supplementary Table S2</w:t>
      </w:r>
      <w:r w:rsidR="00011D8E" w:rsidRPr="00820B36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.</w:t>
      </w:r>
      <w:bookmarkEnd w:id="0"/>
      <w:proofErr w:type="gramEnd"/>
      <w:r w:rsidR="00011D8E" w:rsidRPr="00820B3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Genome features of </w:t>
      </w:r>
      <w:proofErr w:type="spellStart"/>
      <w:r w:rsidR="00011D8E" w:rsidRPr="00820B36">
        <w:rPr>
          <w:rFonts w:ascii="Times New Roman" w:eastAsia="新細明體" w:hAnsi="Times New Roman" w:cs="Times New Roman"/>
          <w:i/>
          <w:color w:val="000000"/>
          <w:kern w:val="0"/>
          <w:szCs w:val="24"/>
        </w:rPr>
        <w:t>S.algae</w:t>
      </w:r>
      <w:proofErr w:type="spellEnd"/>
      <w:r w:rsidR="00011D8E" w:rsidRPr="00820B3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strain</w:t>
      </w:r>
      <w:r w:rsidR="00573B5C" w:rsidRPr="00820B3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YHL</w:t>
      </w:r>
      <w:r w:rsidR="00011D8E" w:rsidRPr="00820B3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, MARS 14, JCM </w:t>
      </w:r>
      <w:proofErr w:type="gramStart"/>
      <w:r w:rsidR="00011D8E" w:rsidRPr="00820B36">
        <w:rPr>
          <w:rFonts w:ascii="Times New Roman" w:eastAsia="新細明體" w:hAnsi="Times New Roman" w:cs="Times New Roman"/>
          <w:color w:val="000000"/>
          <w:kern w:val="0"/>
          <w:szCs w:val="24"/>
        </w:rPr>
        <w:t>21037 ,</w:t>
      </w:r>
      <w:proofErr w:type="gramEnd"/>
      <w:r w:rsidR="00011D8E" w:rsidRPr="00820B36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C6G3, </w:t>
      </w:r>
      <w:proofErr w:type="spellStart"/>
      <w:r w:rsidR="00011D8E" w:rsidRPr="00820B36">
        <w:rPr>
          <w:rFonts w:ascii="Times New Roman" w:eastAsia="新細明體" w:hAnsi="Times New Roman" w:cs="Times New Roman"/>
          <w:color w:val="000000"/>
          <w:kern w:val="0"/>
          <w:szCs w:val="24"/>
        </w:rPr>
        <w:t>BrY</w:t>
      </w:r>
      <w:proofErr w:type="spellEnd"/>
      <w:r w:rsidR="00011D8E" w:rsidRPr="00820B36">
        <w:rPr>
          <w:rFonts w:ascii="Times New Roman" w:eastAsia="新細明體" w:hAnsi="Times New Roman" w:cs="Times New Roman"/>
          <w:color w:val="000000"/>
          <w:kern w:val="0"/>
          <w:szCs w:val="24"/>
        </w:rPr>
        <w:t>, CSB04KR</w:t>
      </w:r>
    </w:p>
    <w:p w:rsidR="00011D8E" w:rsidRPr="00820B36" w:rsidRDefault="00011D8E" w:rsidP="00011D8E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tbl>
      <w:tblPr>
        <w:tblW w:w="1317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7"/>
        <w:gridCol w:w="1198"/>
        <w:gridCol w:w="1197"/>
        <w:gridCol w:w="1198"/>
        <w:gridCol w:w="1197"/>
        <w:gridCol w:w="1198"/>
        <w:gridCol w:w="1197"/>
        <w:gridCol w:w="1144"/>
        <w:gridCol w:w="1251"/>
        <w:gridCol w:w="1198"/>
        <w:gridCol w:w="1198"/>
      </w:tblGrid>
      <w:tr w:rsidR="00011D8E" w:rsidRPr="00820B36" w:rsidTr="00820B36">
        <w:trPr>
          <w:trHeight w:val="329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ai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sembly level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ze (Mb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 content (%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tein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RN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NA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eudogene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lease Dat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820B36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Last </w:t>
            </w:r>
            <w:r w:rsidR="00011D8E"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dify Date</w:t>
            </w:r>
          </w:p>
        </w:tc>
      </w:tr>
      <w:tr w:rsidR="00011D8E" w:rsidRPr="00820B36" w:rsidTr="00820B36">
        <w:trPr>
          <w:trHeight w:val="329"/>
        </w:trPr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HL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affold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5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0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316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14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09/20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09/22</w:t>
            </w:r>
          </w:p>
        </w:tc>
      </w:tr>
      <w:tr w:rsidR="00011D8E" w:rsidRPr="00820B36" w:rsidTr="00820B36">
        <w:trPr>
          <w:trHeight w:val="329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RS 1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affold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9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46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25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01/2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04/10</w:t>
            </w:r>
          </w:p>
        </w:tc>
      </w:tr>
      <w:tr w:rsidR="00011D8E" w:rsidRPr="00820B36" w:rsidTr="00820B36">
        <w:trPr>
          <w:trHeight w:val="329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CM 2103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g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0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43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40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/04/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04/09</w:t>
            </w:r>
          </w:p>
        </w:tc>
      </w:tr>
      <w:tr w:rsidR="00011D8E" w:rsidRPr="00820B36" w:rsidTr="00820B36">
        <w:trPr>
          <w:trHeight w:val="329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6G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g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1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60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15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,34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/03/1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04/10</w:t>
            </w:r>
          </w:p>
        </w:tc>
      </w:tr>
      <w:tr w:rsidR="00011D8E" w:rsidRPr="00820B36" w:rsidTr="00820B36">
        <w:trPr>
          <w:trHeight w:val="329"/>
        </w:trPr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Y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g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40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06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,93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/11/0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04/13</w:t>
            </w:r>
          </w:p>
        </w:tc>
      </w:tr>
      <w:tr w:rsidR="00011D8E" w:rsidRPr="00820B36" w:rsidTr="00820B36">
        <w:trPr>
          <w:trHeight w:val="329"/>
        </w:trPr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SB04KR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affold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1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30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,14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/11/01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1D8E" w:rsidRPr="00820B36" w:rsidRDefault="00011D8E" w:rsidP="0054472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20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/04/13</w:t>
            </w:r>
          </w:p>
        </w:tc>
      </w:tr>
    </w:tbl>
    <w:p w:rsidR="00011D8E" w:rsidRPr="00820B36" w:rsidRDefault="00011D8E">
      <w:pPr>
        <w:rPr>
          <w:rFonts w:ascii="Times New Roman" w:hAnsi="Times New Roman" w:cs="Times New Roman"/>
          <w:szCs w:val="24"/>
        </w:rPr>
      </w:pPr>
    </w:p>
    <w:sectPr w:rsidR="00011D8E" w:rsidRPr="00820B36" w:rsidSect="00011D8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DDD" w:rsidRDefault="00F03DDD" w:rsidP="005F14A2">
      <w:r>
        <w:separator/>
      </w:r>
    </w:p>
  </w:endnote>
  <w:endnote w:type="continuationSeparator" w:id="0">
    <w:p w:rsidR="00F03DDD" w:rsidRDefault="00F03DDD" w:rsidP="005F1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DDD" w:rsidRDefault="00F03DDD" w:rsidP="005F14A2">
      <w:r>
        <w:separator/>
      </w:r>
    </w:p>
  </w:footnote>
  <w:footnote w:type="continuationSeparator" w:id="0">
    <w:p w:rsidR="00F03DDD" w:rsidRDefault="00F03DDD" w:rsidP="005F1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D8E"/>
    <w:rsid w:val="00011D8E"/>
    <w:rsid w:val="002020E3"/>
    <w:rsid w:val="002B4F07"/>
    <w:rsid w:val="00544722"/>
    <w:rsid w:val="00573B5C"/>
    <w:rsid w:val="005F14A2"/>
    <w:rsid w:val="006F4A9E"/>
    <w:rsid w:val="00820B36"/>
    <w:rsid w:val="00F03DDD"/>
    <w:rsid w:val="00F56F78"/>
    <w:rsid w:val="00F8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4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14A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14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14A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4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14A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14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14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4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_湯</dc:creator>
  <cp:keywords/>
  <dc:description/>
  <cp:lastModifiedBy>Lu</cp:lastModifiedBy>
  <cp:revision>8</cp:revision>
  <dcterms:created xsi:type="dcterms:W3CDTF">2017-12-09T08:04:00Z</dcterms:created>
  <dcterms:modified xsi:type="dcterms:W3CDTF">2018-01-14T10:51:00Z</dcterms:modified>
</cp:coreProperties>
</file>